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FD6" w:rsidRPr="00584661" w:rsidRDefault="003B1FD6" w:rsidP="003B1FD6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35D6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s</w:t>
      </w:r>
      <w:r w:rsidRPr="00D77D4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:rsidR="003B1FD6" w:rsidRPr="007A5246" w:rsidRDefault="003B1FD6" w:rsidP="003B1FD6">
      <w:pPr>
        <w:pStyle w:val="NoSpacing"/>
        <w:rPr>
          <w:lang w:val="en-US"/>
        </w:rPr>
      </w:pPr>
    </w:p>
    <w:p w:rsidR="003B1FD6" w:rsidRPr="007A5246" w:rsidRDefault="003B1FD6" w:rsidP="003B1FD6">
      <w:pPr>
        <w:pStyle w:val="Caption"/>
        <w:keepNext/>
        <w:rPr>
          <w:rFonts w:ascii="Times New Roman" w:hAnsi="Times New Roman" w:cs="Times New Roman"/>
          <w:lang w:val="en-US"/>
        </w:rPr>
      </w:pPr>
      <w:r w:rsidRPr="0011669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Pr="0011669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1. Urolithiasis-related ICD-10 codes</w:t>
      </w: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69"/>
        <w:gridCol w:w="2691"/>
      </w:tblGrid>
      <w:tr w:rsidR="003B1FD6" w:rsidRPr="00B56A94" w:rsidTr="0030442B">
        <w:trPr>
          <w:trHeight w:val="53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Description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ICD-10 code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A524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Calculus of kidney (without </w:t>
            </w:r>
            <w:proofErr w:type="spellStart"/>
            <w:r w:rsidRPr="007A524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ydronephrosis</w:t>
            </w:r>
            <w:proofErr w:type="spellEnd"/>
            <w:r w:rsidRPr="007A524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)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N20.0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 xml:space="preserve">Calculus of ureter (without </w:t>
            </w: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hydronephrosis</w:t>
            </w:r>
            <w:proofErr w:type="spellEnd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)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N20.1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 xml:space="preserve">Calculus of kidney with calculus of ureter (without </w:t>
            </w: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hydronephrosis</w:t>
            </w:r>
            <w:proofErr w:type="spellEnd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)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N20.2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Urinary calculus, unspecified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N20.9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Hydronephrosis</w:t>
            </w:r>
            <w:proofErr w:type="spellEnd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 xml:space="preserve"> with renal and ureteral calculous obstruction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N13.2</w:t>
            </w:r>
          </w:p>
        </w:tc>
      </w:tr>
    </w:tbl>
    <w:p w:rsidR="003B1FD6" w:rsidRDefault="003B1FD6" w:rsidP="003B1FD6">
      <w:pPr>
        <w:spacing w:after="0" w:line="480" w:lineRule="auto"/>
        <w:jc w:val="both"/>
      </w:pPr>
    </w:p>
    <w:p w:rsidR="003B1FD6" w:rsidRPr="007A5246" w:rsidRDefault="003B1FD6" w:rsidP="003B1FD6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A524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Pr="007A524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2. Description of Urolithiasis-related OPS codes</w:t>
      </w: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69"/>
        <w:gridCol w:w="2691"/>
      </w:tblGrid>
      <w:tr w:rsidR="003B1FD6" w:rsidRPr="00B56A94" w:rsidTr="0030442B">
        <w:trPr>
          <w:trHeight w:val="53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Description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OPS code</w:t>
            </w:r>
          </w:p>
        </w:tc>
      </w:tr>
      <w:tr w:rsidR="003B1FD6" w:rsidRPr="00B56A94" w:rsidTr="0030442B">
        <w:trPr>
          <w:trHeight w:val="293"/>
        </w:trPr>
        <w:tc>
          <w:tcPr>
            <w:tcW w:w="9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Extracorporeal show wave lithotripsy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A524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WL ureteral stone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8-110.1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SWL kidney stone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8-110.2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SWL – not specified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8-110.x &amp; 8-110.y</w:t>
            </w:r>
          </w:p>
        </w:tc>
      </w:tr>
      <w:tr w:rsidR="003B1FD6" w:rsidRPr="00B56A94" w:rsidTr="0030442B">
        <w:trPr>
          <w:trHeight w:val="293"/>
        </w:trPr>
        <w:tc>
          <w:tcPr>
            <w:tcW w:w="9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proofErr w:type="spellStart"/>
            <w:r w:rsidRPr="007A524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Ureterorenoscopy</w:t>
            </w:r>
            <w:proofErr w:type="spellEnd"/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Ureteroscopic</w:t>
            </w:r>
            <w:proofErr w:type="spellEnd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 xml:space="preserve"> extraction ureteral stone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5-562.4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Ureteroscopic</w:t>
            </w:r>
            <w:proofErr w:type="spellEnd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 xml:space="preserve"> extraction ureteral stone with lithotripsy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5-562.5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Ureteroscopic</w:t>
            </w:r>
            <w:proofErr w:type="spellEnd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 xml:space="preserve"> extraction ureteral stone with </w:t>
            </w: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Dormia</w:t>
            </w:r>
            <w:proofErr w:type="spellEnd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 xml:space="preserve"> basket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5-562.8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(</w:t>
            </w: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Ureteroscopic</w:t>
            </w:r>
            <w:proofErr w:type="spellEnd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) Relocation of the stone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5-562.9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 xml:space="preserve">Extraction of a stone: </w:t>
            </w: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ureteroscopically</w:t>
            </w:r>
            <w:proofErr w:type="spellEnd"/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5-550.21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 xml:space="preserve">Extraction of a stone with lithotripsy: </w:t>
            </w: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ureteroscopically</w:t>
            </w:r>
            <w:proofErr w:type="spellEnd"/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5-550.31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D33755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 xml:space="preserve">Available </w:t>
            </w:r>
            <w:proofErr w:type="spellStart"/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>available</w:t>
            </w:r>
            <w:proofErr w:type="spellEnd"/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 xml:space="preserve"> s</w:t>
            </w:r>
            <w:r w:rsidRPr="00D3375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>ince 2010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 xml:space="preserve">Application of a flexible </w:t>
            </w: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ureteroscope</w:t>
            </w:r>
            <w:proofErr w:type="spellEnd"/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5-98b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D33755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>Code available s</w:t>
            </w:r>
            <w:r w:rsidRPr="00D3375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>ince 2018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 xml:space="preserve">Application of a flexible </w:t>
            </w: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ureteroscope</w:t>
            </w:r>
            <w:proofErr w:type="spellEnd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: single-use scope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5-98b.0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 xml:space="preserve">Application of a flexible </w:t>
            </w: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ureteroscope</w:t>
            </w:r>
            <w:proofErr w:type="spellEnd"/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1-999.2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 xml:space="preserve">Application of a flexible </w:t>
            </w: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ureteroscope</w:t>
            </w:r>
            <w:proofErr w:type="spellEnd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: single-use scope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1-999.20</w:t>
            </w:r>
          </w:p>
        </w:tc>
      </w:tr>
      <w:tr w:rsidR="003B1FD6" w:rsidRPr="00B56A94" w:rsidTr="0030442B">
        <w:trPr>
          <w:trHeight w:val="293"/>
        </w:trPr>
        <w:tc>
          <w:tcPr>
            <w:tcW w:w="9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 xml:space="preserve">Percutaneous </w:t>
            </w:r>
            <w:proofErr w:type="spellStart"/>
            <w:r w:rsidRPr="007A524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Nephrolitholapaxy</w:t>
            </w:r>
            <w:proofErr w:type="spellEnd"/>
          </w:p>
        </w:tc>
      </w:tr>
      <w:tr w:rsidR="003B1FD6" w:rsidRPr="00B56A94" w:rsidTr="0030442B">
        <w:trPr>
          <w:trHeight w:val="293"/>
        </w:trPr>
        <w:tc>
          <w:tcPr>
            <w:tcW w:w="9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D33755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</w:pPr>
            <w:r w:rsidRPr="00D3375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>Codes for 2006 - 2007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Percutaneous (</w:t>
            </w: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transrenal</w:t>
            </w:r>
            <w:proofErr w:type="spellEnd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) extraction of a kidney stone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5-550.2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Percutaneous (</w:t>
            </w: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transrenal</w:t>
            </w:r>
            <w:proofErr w:type="spellEnd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) extraction of a kidney stone with lithotripsy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5-550.3</w:t>
            </w:r>
          </w:p>
        </w:tc>
      </w:tr>
      <w:tr w:rsidR="003B1FD6" w:rsidRPr="00B56A94" w:rsidTr="0030442B">
        <w:trPr>
          <w:trHeight w:val="293"/>
        </w:trPr>
        <w:tc>
          <w:tcPr>
            <w:tcW w:w="9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D33755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</w:pPr>
            <w:r w:rsidRPr="00D3375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>Codes for 2008 - 2019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Percutaneous (</w:t>
            </w: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transrenal</w:t>
            </w:r>
            <w:proofErr w:type="spellEnd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) extraction of a kidney stone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 xml:space="preserve"> 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5-550.2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0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Percutaneous (</w:t>
            </w: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transrenal</w:t>
            </w:r>
            <w:proofErr w:type="spellEnd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) extraction of a kidney stone with lithotripsy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5-550.3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0</w:t>
            </w:r>
          </w:p>
        </w:tc>
      </w:tr>
      <w:tr w:rsidR="003B1FD6" w:rsidRPr="00B56A94" w:rsidTr="0030442B">
        <w:trPr>
          <w:trHeight w:val="293"/>
        </w:trPr>
        <w:tc>
          <w:tcPr>
            <w:tcW w:w="9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lastRenderedPageBreak/>
              <w:t>Open stone surgery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Nephrotomy</w:t>
            </w:r>
            <w:proofErr w:type="spellEnd"/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5-551.1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Pyelotomy</w:t>
            </w:r>
            <w:proofErr w:type="spellEnd"/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5-551.2</w:t>
            </w:r>
          </w:p>
        </w:tc>
      </w:tr>
      <w:tr w:rsidR="003B1FD6" w:rsidRPr="00B56A94" w:rsidTr="0030442B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proofErr w:type="spellStart"/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Pyelocalicotomy</w:t>
            </w:r>
            <w:proofErr w:type="spellEnd"/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B1FD6" w:rsidRPr="007A5246" w:rsidRDefault="003B1FD6" w:rsidP="0030442B">
            <w:pPr>
              <w:keepNext/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7A524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5-551.4</w:t>
            </w:r>
          </w:p>
        </w:tc>
      </w:tr>
    </w:tbl>
    <w:p w:rsidR="00CC3E89" w:rsidRDefault="00CC3E89">
      <w:bookmarkStart w:id="0" w:name="_GoBack"/>
      <w:bookmarkEnd w:id="0"/>
    </w:p>
    <w:sectPr w:rsidR="00CC3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FD6"/>
    <w:rsid w:val="000005B3"/>
    <w:rsid w:val="00003FBB"/>
    <w:rsid w:val="000171DA"/>
    <w:rsid w:val="00017958"/>
    <w:rsid w:val="00023FB3"/>
    <w:rsid w:val="00034A48"/>
    <w:rsid w:val="00036661"/>
    <w:rsid w:val="00046FBD"/>
    <w:rsid w:val="000542B2"/>
    <w:rsid w:val="000601E3"/>
    <w:rsid w:val="00063D60"/>
    <w:rsid w:val="00080103"/>
    <w:rsid w:val="00081010"/>
    <w:rsid w:val="00081C03"/>
    <w:rsid w:val="00083EB1"/>
    <w:rsid w:val="00087773"/>
    <w:rsid w:val="000A6E03"/>
    <w:rsid w:val="000B0ED8"/>
    <w:rsid w:val="000C538C"/>
    <w:rsid w:val="000D2C00"/>
    <w:rsid w:val="000D4576"/>
    <w:rsid w:val="000D63C8"/>
    <w:rsid w:val="000D67A2"/>
    <w:rsid w:val="000E3FD7"/>
    <w:rsid w:val="000E540C"/>
    <w:rsid w:val="000F0567"/>
    <w:rsid w:val="000F1657"/>
    <w:rsid w:val="000F63F1"/>
    <w:rsid w:val="000F7BC4"/>
    <w:rsid w:val="00121400"/>
    <w:rsid w:val="00133AA4"/>
    <w:rsid w:val="001358D0"/>
    <w:rsid w:val="00136528"/>
    <w:rsid w:val="001369D9"/>
    <w:rsid w:val="00141059"/>
    <w:rsid w:val="00141AAD"/>
    <w:rsid w:val="00142759"/>
    <w:rsid w:val="00147865"/>
    <w:rsid w:val="001543E0"/>
    <w:rsid w:val="001667DE"/>
    <w:rsid w:val="00167A6A"/>
    <w:rsid w:val="00171AE7"/>
    <w:rsid w:val="001768C3"/>
    <w:rsid w:val="001961EA"/>
    <w:rsid w:val="001A167C"/>
    <w:rsid w:val="001A2ED1"/>
    <w:rsid w:val="001A3278"/>
    <w:rsid w:val="001A663C"/>
    <w:rsid w:val="001B0CD2"/>
    <w:rsid w:val="001B4556"/>
    <w:rsid w:val="001B787E"/>
    <w:rsid w:val="001B78CD"/>
    <w:rsid w:val="001C3E9F"/>
    <w:rsid w:val="001C7A6A"/>
    <w:rsid w:val="001D6B43"/>
    <w:rsid w:val="001E1F00"/>
    <w:rsid w:val="001E2DEB"/>
    <w:rsid w:val="001E41AA"/>
    <w:rsid w:val="001E6717"/>
    <w:rsid w:val="001F0EA9"/>
    <w:rsid w:val="0020259D"/>
    <w:rsid w:val="0020685F"/>
    <w:rsid w:val="0021295D"/>
    <w:rsid w:val="00212F52"/>
    <w:rsid w:val="0022076B"/>
    <w:rsid w:val="00222FEC"/>
    <w:rsid w:val="0022590C"/>
    <w:rsid w:val="00227DC1"/>
    <w:rsid w:val="00230669"/>
    <w:rsid w:val="00233FA9"/>
    <w:rsid w:val="002350D5"/>
    <w:rsid w:val="002508B4"/>
    <w:rsid w:val="00251BB8"/>
    <w:rsid w:val="002529EE"/>
    <w:rsid w:val="0026011F"/>
    <w:rsid w:val="00270CEA"/>
    <w:rsid w:val="00272BE7"/>
    <w:rsid w:val="00273CC8"/>
    <w:rsid w:val="00275198"/>
    <w:rsid w:val="00281C8A"/>
    <w:rsid w:val="00282415"/>
    <w:rsid w:val="0028444E"/>
    <w:rsid w:val="002875A3"/>
    <w:rsid w:val="0029391E"/>
    <w:rsid w:val="002A0C1C"/>
    <w:rsid w:val="002A3E53"/>
    <w:rsid w:val="002A6956"/>
    <w:rsid w:val="002B6232"/>
    <w:rsid w:val="002B77F0"/>
    <w:rsid w:val="002C1FD3"/>
    <w:rsid w:val="002C2291"/>
    <w:rsid w:val="002C5FD4"/>
    <w:rsid w:val="002F0173"/>
    <w:rsid w:val="002F58C4"/>
    <w:rsid w:val="002F739E"/>
    <w:rsid w:val="003057C1"/>
    <w:rsid w:val="00320AEA"/>
    <w:rsid w:val="003222A3"/>
    <w:rsid w:val="003234DB"/>
    <w:rsid w:val="00331BBA"/>
    <w:rsid w:val="00341876"/>
    <w:rsid w:val="003449EE"/>
    <w:rsid w:val="00345739"/>
    <w:rsid w:val="00345AA9"/>
    <w:rsid w:val="003468A4"/>
    <w:rsid w:val="003469AA"/>
    <w:rsid w:val="0035343A"/>
    <w:rsid w:val="00353BFE"/>
    <w:rsid w:val="00357818"/>
    <w:rsid w:val="003604EF"/>
    <w:rsid w:val="003637D6"/>
    <w:rsid w:val="00375323"/>
    <w:rsid w:val="003831E4"/>
    <w:rsid w:val="00385C08"/>
    <w:rsid w:val="00387EC4"/>
    <w:rsid w:val="003903A8"/>
    <w:rsid w:val="00394882"/>
    <w:rsid w:val="003A12A9"/>
    <w:rsid w:val="003A1769"/>
    <w:rsid w:val="003A2E1C"/>
    <w:rsid w:val="003A46E5"/>
    <w:rsid w:val="003A501C"/>
    <w:rsid w:val="003B1FD6"/>
    <w:rsid w:val="003B2DF6"/>
    <w:rsid w:val="003B63F4"/>
    <w:rsid w:val="003C3478"/>
    <w:rsid w:val="003C4B19"/>
    <w:rsid w:val="003C7E09"/>
    <w:rsid w:val="003D3535"/>
    <w:rsid w:val="003D361E"/>
    <w:rsid w:val="003D4733"/>
    <w:rsid w:val="003D5388"/>
    <w:rsid w:val="003D7670"/>
    <w:rsid w:val="003F1B9E"/>
    <w:rsid w:val="003F1C78"/>
    <w:rsid w:val="003F701D"/>
    <w:rsid w:val="00400EFE"/>
    <w:rsid w:val="00401B85"/>
    <w:rsid w:val="004028DA"/>
    <w:rsid w:val="00405090"/>
    <w:rsid w:val="004128E2"/>
    <w:rsid w:val="00412F91"/>
    <w:rsid w:val="00431326"/>
    <w:rsid w:val="004405B7"/>
    <w:rsid w:val="004443C9"/>
    <w:rsid w:val="00447771"/>
    <w:rsid w:val="00450583"/>
    <w:rsid w:val="004538DE"/>
    <w:rsid w:val="00456149"/>
    <w:rsid w:val="00460678"/>
    <w:rsid w:val="00461368"/>
    <w:rsid w:val="0046255A"/>
    <w:rsid w:val="004645C8"/>
    <w:rsid w:val="00474C48"/>
    <w:rsid w:val="004779E8"/>
    <w:rsid w:val="00477FD8"/>
    <w:rsid w:val="00481014"/>
    <w:rsid w:val="00482DD9"/>
    <w:rsid w:val="00484D75"/>
    <w:rsid w:val="0049643A"/>
    <w:rsid w:val="004A4BAB"/>
    <w:rsid w:val="004A72DF"/>
    <w:rsid w:val="004B35A4"/>
    <w:rsid w:val="004D12F6"/>
    <w:rsid w:val="004D37FB"/>
    <w:rsid w:val="004D4556"/>
    <w:rsid w:val="004F0261"/>
    <w:rsid w:val="004F6ED9"/>
    <w:rsid w:val="004F78F8"/>
    <w:rsid w:val="00501C95"/>
    <w:rsid w:val="00513717"/>
    <w:rsid w:val="00517D0E"/>
    <w:rsid w:val="005211C1"/>
    <w:rsid w:val="00522D37"/>
    <w:rsid w:val="0053283D"/>
    <w:rsid w:val="00533D37"/>
    <w:rsid w:val="0054704C"/>
    <w:rsid w:val="0055006B"/>
    <w:rsid w:val="005623CC"/>
    <w:rsid w:val="00575819"/>
    <w:rsid w:val="0059137C"/>
    <w:rsid w:val="00591A10"/>
    <w:rsid w:val="0059705A"/>
    <w:rsid w:val="005A0C50"/>
    <w:rsid w:val="005A1D75"/>
    <w:rsid w:val="005A2D95"/>
    <w:rsid w:val="005B10E8"/>
    <w:rsid w:val="005B528E"/>
    <w:rsid w:val="005B6C93"/>
    <w:rsid w:val="005C5D30"/>
    <w:rsid w:val="005D13A5"/>
    <w:rsid w:val="005D352E"/>
    <w:rsid w:val="005E43FF"/>
    <w:rsid w:val="005F2E79"/>
    <w:rsid w:val="005F46BA"/>
    <w:rsid w:val="005F499B"/>
    <w:rsid w:val="005F647F"/>
    <w:rsid w:val="0060178A"/>
    <w:rsid w:val="00606387"/>
    <w:rsid w:val="00606A43"/>
    <w:rsid w:val="00616D16"/>
    <w:rsid w:val="00624524"/>
    <w:rsid w:val="006314FB"/>
    <w:rsid w:val="00633DE3"/>
    <w:rsid w:val="00636564"/>
    <w:rsid w:val="00637F4D"/>
    <w:rsid w:val="00641C42"/>
    <w:rsid w:val="006431EB"/>
    <w:rsid w:val="00645D1E"/>
    <w:rsid w:val="00647DF3"/>
    <w:rsid w:val="00650EC9"/>
    <w:rsid w:val="00654BEF"/>
    <w:rsid w:val="006550F4"/>
    <w:rsid w:val="006561BB"/>
    <w:rsid w:val="00662E11"/>
    <w:rsid w:val="0066430A"/>
    <w:rsid w:val="006678ED"/>
    <w:rsid w:val="006709DC"/>
    <w:rsid w:val="006817EE"/>
    <w:rsid w:val="00687425"/>
    <w:rsid w:val="00687AE9"/>
    <w:rsid w:val="00692BB3"/>
    <w:rsid w:val="006939E1"/>
    <w:rsid w:val="006A5569"/>
    <w:rsid w:val="006A6495"/>
    <w:rsid w:val="006B6030"/>
    <w:rsid w:val="006C040B"/>
    <w:rsid w:val="006C1079"/>
    <w:rsid w:val="006C1F63"/>
    <w:rsid w:val="006D4739"/>
    <w:rsid w:val="006E149A"/>
    <w:rsid w:val="006E182F"/>
    <w:rsid w:val="006E1928"/>
    <w:rsid w:val="006F0D07"/>
    <w:rsid w:val="006F3377"/>
    <w:rsid w:val="006F34A0"/>
    <w:rsid w:val="006F6672"/>
    <w:rsid w:val="00710E0A"/>
    <w:rsid w:val="00716E73"/>
    <w:rsid w:val="0072062E"/>
    <w:rsid w:val="00721439"/>
    <w:rsid w:val="007223D3"/>
    <w:rsid w:val="0072479C"/>
    <w:rsid w:val="00731242"/>
    <w:rsid w:val="00752A1E"/>
    <w:rsid w:val="00760704"/>
    <w:rsid w:val="00764B8A"/>
    <w:rsid w:val="00765E16"/>
    <w:rsid w:val="00774F0B"/>
    <w:rsid w:val="00775EE9"/>
    <w:rsid w:val="00777432"/>
    <w:rsid w:val="007805C0"/>
    <w:rsid w:val="00792264"/>
    <w:rsid w:val="00796382"/>
    <w:rsid w:val="007A07DB"/>
    <w:rsid w:val="007A7470"/>
    <w:rsid w:val="007A7E37"/>
    <w:rsid w:val="007B22F9"/>
    <w:rsid w:val="007C0238"/>
    <w:rsid w:val="007E1644"/>
    <w:rsid w:val="007E4100"/>
    <w:rsid w:val="007E4F51"/>
    <w:rsid w:val="007F17EB"/>
    <w:rsid w:val="007F4E53"/>
    <w:rsid w:val="007F57B8"/>
    <w:rsid w:val="007F6CC1"/>
    <w:rsid w:val="0080349B"/>
    <w:rsid w:val="0080453F"/>
    <w:rsid w:val="00816EB3"/>
    <w:rsid w:val="00820A95"/>
    <w:rsid w:val="0082337B"/>
    <w:rsid w:val="008246E8"/>
    <w:rsid w:val="00826654"/>
    <w:rsid w:val="00826CFD"/>
    <w:rsid w:val="00831EB2"/>
    <w:rsid w:val="00833DB0"/>
    <w:rsid w:val="00834A30"/>
    <w:rsid w:val="0083553D"/>
    <w:rsid w:val="008369AE"/>
    <w:rsid w:val="00843123"/>
    <w:rsid w:val="00852C64"/>
    <w:rsid w:val="0085466D"/>
    <w:rsid w:val="0085578E"/>
    <w:rsid w:val="008605DA"/>
    <w:rsid w:val="008645AF"/>
    <w:rsid w:val="00867F91"/>
    <w:rsid w:val="008731FB"/>
    <w:rsid w:val="00875B0C"/>
    <w:rsid w:val="008800AF"/>
    <w:rsid w:val="00885223"/>
    <w:rsid w:val="00891331"/>
    <w:rsid w:val="00893AEA"/>
    <w:rsid w:val="0089461C"/>
    <w:rsid w:val="008A1A2E"/>
    <w:rsid w:val="008A44E1"/>
    <w:rsid w:val="008A5F87"/>
    <w:rsid w:val="008B24C5"/>
    <w:rsid w:val="008C2287"/>
    <w:rsid w:val="008D49EA"/>
    <w:rsid w:val="008D7E2E"/>
    <w:rsid w:val="008E1795"/>
    <w:rsid w:val="0090139D"/>
    <w:rsid w:val="009071F0"/>
    <w:rsid w:val="00913691"/>
    <w:rsid w:val="00917DDB"/>
    <w:rsid w:val="00927373"/>
    <w:rsid w:val="009331D5"/>
    <w:rsid w:val="00934EC9"/>
    <w:rsid w:val="00936F82"/>
    <w:rsid w:val="009450F4"/>
    <w:rsid w:val="00945765"/>
    <w:rsid w:val="00947E26"/>
    <w:rsid w:val="0096031D"/>
    <w:rsid w:val="00960C8E"/>
    <w:rsid w:val="00964283"/>
    <w:rsid w:val="009660DB"/>
    <w:rsid w:val="009716F4"/>
    <w:rsid w:val="009756D2"/>
    <w:rsid w:val="00977B88"/>
    <w:rsid w:val="00985FED"/>
    <w:rsid w:val="00986B0B"/>
    <w:rsid w:val="00990816"/>
    <w:rsid w:val="009909D8"/>
    <w:rsid w:val="00992EF3"/>
    <w:rsid w:val="00996691"/>
    <w:rsid w:val="009A61BA"/>
    <w:rsid w:val="009B3680"/>
    <w:rsid w:val="009C23F1"/>
    <w:rsid w:val="009C2D85"/>
    <w:rsid w:val="009C37A4"/>
    <w:rsid w:val="009C623A"/>
    <w:rsid w:val="009C63C1"/>
    <w:rsid w:val="009D1BDF"/>
    <w:rsid w:val="009E2D90"/>
    <w:rsid w:val="009F5466"/>
    <w:rsid w:val="009F71C0"/>
    <w:rsid w:val="00A00CF5"/>
    <w:rsid w:val="00A04C2C"/>
    <w:rsid w:val="00A06007"/>
    <w:rsid w:val="00A07CB4"/>
    <w:rsid w:val="00A106F5"/>
    <w:rsid w:val="00A17EC6"/>
    <w:rsid w:val="00A25514"/>
    <w:rsid w:val="00A2649E"/>
    <w:rsid w:val="00A271DB"/>
    <w:rsid w:val="00A30866"/>
    <w:rsid w:val="00A3130C"/>
    <w:rsid w:val="00A3704B"/>
    <w:rsid w:val="00A4031C"/>
    <w:rsid w:val="00A416EC"/>
    <w:rsid w:val="00A42661"/>
    <w:rsid w:val="00A42D0F"/>
    <w:rsid w:val="00A43DC9"/>
    <w:rsid w:val="00A50A6C"/>
    <w:rsid w:val="00A54D7A"/>
    <w:rsid w:val="00A55B8D"/>
    <w:rsid w:val="00A572F7"/>
    <w:rsid w:val="00A73D40"/>
    <w:rsid w:val="00A77074"/>
    <w:rsid w:val="00A80835"/>
    <w:rsid w:val="00A8507B"/>
    <w:rsid w:val="00A8508C"/>
    <w:rsid w:val="00A861DF"/>
    <w:rsid w:val="00A87217"/>
    <w:rsid w:val="00A91CF3"/>
    <w:rsid w:val="00A96B9D"/>
    <w:rsid w:val="00AA4189"/>
    <w:rsid w:val="00AB1182"/>
    <w:rsid w:val="00AC0A62"/>
    <w:rsid w:val="00AC0D4A"/>
    <w:rsid w:val="00AC1921"/>
    <w:rsid w:val="00AC2934"/>
    <w:rsid w:val="00AC7603"/>
    <w:rsid w:val="00AD412E"/>
    <w:rsid w:val="00AD454D"/>
    <w:rsid w:val="00AD753D"/>
    <w:rsid w:val="00AE0CB4"/>
    <w:rsid w:val="00AE1A05"/>
    <w:rsid w:val="00AF366B"/>
    <w:rsid w:val="00AF6E1C"/>
    <w:rsid w:val="00B00298"/>
    <w:rsid w:val="00B004A1"/>
    <w:rsid w:val="00B04064"/>
    <w:rsid w:val="00B05D56"/>
    <w:rsid w:val="00B10940"/>
    <w:rsid w:val="00B14A21"/>
    <w:rsid w:val="00B223F4"/>
    <w:rsid w:val="00B23F5B"/>
    <w:rsid w:val="00B27454"/>
    <w:rsid w:val="00B278F7"/>
    <w:rsid w:val="00B27DB6"/>
    <w:rsid w:val="00B31286"/>
    <w:rsid w:val="00B315D2"/>
    <w:rsid w:val="00B322DF"/>
    <w:rsid w:val="00B424D8"/>
    <w:rsid w:val="00B4383D"/>
    <w:rsid w:val="00B449B2"/>
    <w:rsid w:val="00B452B1"/>
    <w:rsid w:val="00B510F3"/>
    <w:rsid w:val="00B51B23"/>
    <w:rsid w:val="00B543B2"/>
    <w:rsid w:val="00B6018B"/>
    <w:rsid w:val="00B62755"/>
    <w:rsid w:val="00B6296D"/>
    <w:rsid w:val="00B64510"/>
    <w:rsid w:val="00B6484A"/>
    <w:rsid w:val="00B75C49"/>
    <w:rsid w:val="00B80CBA"/>
    <w:rsid w:val="00B95520"/>
    <w:rsid w:val="00B97582"/>
    <w:rsid w:val="00BA1C53"/>
    <w:rsid w:val="00BA3665"/>
    <w:rsid w:val="00BA5182"/>
    <w:rsid w:val="00BB0376"/>
    <w:rsid w:val="00BB5BAC"/>
    <w:rsid w:val="00BC263B"/>
    <w:rsid w:val="00BC5E5E"/>
    <w:rsid w:val="00BC646A"/>
    <w:rsid w:val="00BD09A3"/>
    <w:rsid w:val="00BD14B9"/>
    <w:rsid w:val="00BD5611"/>
    <w:rsid w:val="00BD6C9D"/>
    <w:rsid w:val="00BE0D54"/>
    <w:rsid w:val="00BE3168"/>
    <w:rsid w:val="00BE3831"/>
    <w:rsid w:val="00BE385C"/>
    <w:rsid w:val="00BF14B3"/>
    <w:rsid w:val="00BF18C8"/>
    <w:rsid w:val="00BF3F67"/>
    <w:rsid w:val="00C049C6"/>
    <w:rsid w:val="00C052AD"/>
    <w:rsid w:val="00C0731D"/>
    <w:rsid w:val="00C14942"/>
    <w:rsid w:val="00C2193B"/>
    <w:rsid w:val="00C37130"/>
    <w:rsid w:val="00C404F1"/>
    <w:rsid w:val="00C4275A"/>
    <w:rsid w:val="00C42B8A"/>
    <w:rsid w:val="00C45C79"/>
    <w:rsid w:val="00C5192D"/>
    <w:rsid w:val="00C51CDA"/>
    <w:rsid w:val="00C5288D"/>
    <w:rsid w:val="00C54638"/>
    <w:rsid w:val="00C61BD9"/>
    <w:rsid w:val="00C64FAE"/>
    <w:rsid w:val="00C66F94"/>
    <w:rsid w:val="00CA1B4E"/>
    <w:rsid w:val="00CA26C0"/>
    <w:rsid w:val="00CB77D4"/>
    <w:rsid w:val="00CC038A"/>
    <w:rsid w:val="00CC257B"/>
    <w:rsid w:val="00CC3E89"/>
    <w:rsid w:val="00CE1769"/>
    <w:rsid w:val="00CF0226"/>
    <w:rsid w:val="00CF46C3"/>
    <w:rsid w:val="00CF726A"/>
    <w:rsid w:val="00CF74E4"/>
    <w:rsid w:val="00D00C48"/>
    <w:rsid w:val="00D05B54"/>
    <w:rsid w:val="00D060A2"/>
    <w:rsid w:val="00D07FCA"/>
    <w:rsid w:val="00D110C3"/>
    <w:rsid w:val="00D15049"/>
    <w:rsid w:val="00D15F8A"/>
    <w:rsid w:val="00D35821"/>
    <w:rsid w:val="00D35A93"/>
    <w:rsid w:val="00D361E8"/>
    <w:rsid w:val="00D37804"/>
    <w:rsid w:val="00D4517E"/>
    <w:rsid w:val="00D51214"/>
    <w:rsid w:val="00D5261F"/>
    <w:rsid w:val="00D54099"/>
    <w:rsid w:val="00D574C3"/>
    <w:rsid w:val="00D616F2"/>
    <w:rsid w:val="00D64047"/>
    <w:rsid w:val="00D662E0"/>
    <w:rsid w:val="00D668FA"/>
    <w:rsid w:val="00D70D03"/>
    <w:rsid w:val="00D72957"/>
    <w:rsid w:val="00D81314"/>
    <w:rsid w:val="00D8271F"/>
    <w:rsid w:val="00D85728"/>
    <w:rsid w:val="00D91AD7"/>
    <w:rsid w:val="00D91D1D"/>
    <w:rsid w:val="00D96DD6"/>
    <w:rsid w:val="00DA197B"/>
    <w:rsid w:val="00DA6EB9"/>
    <w:rsid w:val="00DB5BE6"/>
    <w:rsid w:val="00DC034D"/>
    <w:rsid w:val="00DC5F06"/>
    <w:rsid w:val="00DC635B"/>
    <w:rsid w:val="00DD1A2A"/>
    <w:rsid w:val="00DD2A8F"/>
    <w:rsid w:val="00DE0BE9"/>
    <w:rsid w:val="00DE2C69"/>
    <w:rsid w:val="00DE4E0E"/>
    <w:rsid w:val="00DE5D39"/>
    <w:rsid w:val="00DE5F59"/>
    <w:rsid w:val="00DE61D3"/>
    <w:rsid w:val="00E011D7"/>
    <w:rsid w:val="00E02A27"/>
    <w:rsid w:val="00E061EE"/>
    <w:rsid w:val="00E15D23"/>
    <w:rsid w:val="00E170A1"/>
    <w:rsid w:val="00E232EF"/>
    <w:rsid w:val="00E41FAD"/>
    <w:rsid w:val="00E42702"/>
    <w:rsid w:val="00E45390"/>
    <w:rsid w:val="00E5068F"/>
    <w:rsid w:val="00E50F54"/>
    <w:rsid w:val="00E54C37"/>
    <w:rsid w:val="00E62942"/>
    <w:rsid w:val="00E62ED9"/>
    <w:rsid w:val="00E702EF"/>
    <w:rsid w:val="00E728A7"/>
    <w:rsid w:val="00E732C0"/>
    <w:rsid w:val="00E77C63"/>
    <w:rsid w:val="00E80E19"/>
    <w:rsid w:val="00E95AE6"/>
    <w:rsid w:val="00E96917"/>
    <w:rsid w:val="00EA67CE"/>
    <w:rsid w:val="00EB2C3E"/>
    <w:rsid w:val="00EB35F6"/>
    <w:rsid w:val="00EC3004"/>
    <w:rsid w:val="00EC41A5"/>
    <w:rsid w:val="00EC4880"/>
    <w:rsid w:val="00ED5F3E"/>
    <w:rsid w:val="00ED71C9"/>
    <w:rsid w:val="00EF2901"/>
    <w:rsid w:val="00EF5CA4"/>
    <w:rsid w:val="00EF5D08"/>
    <w:rsid w:val="00F00487"/>
    <w:rsid w:val="00F0298F"/>
    <w:rsid w:val="00F0389F"/>
    <w:rsid w:val="00F03EDE"/>
    <w:rsid w:val="00F11DA2"/>
    <w:rsid w:val="00F1266D"/>
    <w:rsid w:val="00F14049"/>
    <w:rsid w:val="00F21FE6"/>
    <w:rsid w:val="00F43C0F"/>
    <w:rsid w:val="00F43DAC"/>
    <w:rsid w:val="00F441A1"/>
    <w:rsid w:val="00F560B0"/>
    <w:rsid w:val="00F634A1"/>
    <w:rsid w:val="00F64E5C"/>
    <w:rsid w:val="00F7174A"/>
    <w:rsid w:val="00F71DCB"/>
    <w:rsid w:val="00F72F92"/>
    <w:rsid w:val="00F73315"/>
    <w:rsid w:val="00F75E35"/>
    <w:rsid w:val="00F8087B"/>
    <w:rsid w:val="00F81135"/>
    <w:rsid w:val="00F82207"/>
    <w:rsid w:val="00F83CB2"/>
    <w:rsid w:val="00F87B27"/>
    <w:rsid w:val="00F913D9"/>
    <w:rsid w:val="00F94FFF"/>
    <w:rsid w:val="00F95FBD"/>
    <w:rsid w:val="00FA143A"/>
    <w:rsid w:val="00FA526A"/>
    <w:rsid w:val="00FB2147"/>
    <w:rsid w:val="00FB2CBE"/>
    <w:rsid w:val="00FB3FE7"/>
    <w:rsid w:val="00FB48F5"/>
    <w:rsid w:val="00FB4D1A"/>
    <w:rsid w:val="00FD2B52"/>
    <w:rsid w:val="00FE29B0"/>
    <w:rsid w:val="00FE2ED2"/>
    <w:rsid w:val="00FE32B1"/>
    <w:rsid w:val="00FE34A0"/>
    <w:rsid w:val="00FF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EE7C32-858C-4248-AD76-2F460FF2D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1FD6"/>
    <w:pPr>
      <w:spacing w:after="0" w:line="240" w:lineRule="auto"/>
    </w:pPr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3B1FD6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1-08-23T09:52:00Z</dcterms:created>
  <dcterms:modified xsi:type="dcterms:W3CDTF">2021-08-23T09:53:00Z</dcterms:modified>
</cp:coreProperties>
</file>